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24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260"/>
        <w:gridCol w:w="3080"/>
        <w:gridCol w:w="1780"/>
        <w:gridCol w:w="1480"/>
        <w:gridCol w:w="1300"/>
        <w:gridCol w:w="1300"/>
        <w:gridCol w:w="2040"/>
      </w:tblGrid>
      <w:tr w:rsidR="00F32E7B" w:rsidTr="008F1402">
        <w:trPr>
          <w:trHeight w:val="360"/>
        </w:trPr>
        <w:tc>
          <w:tcPr>
            <w:tcW w:w="14240" w:type="dxa"/>
            <w:gridSpan w:val="7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:rsidR="00F32E7B" w:rsidRDefault="00BE308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Table S</w:t>
            </w:r>
            <w:r w:rsidR="00747C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. Results of m</w:t>
            </w:r>
            <w:r w:rsidR="00F32E7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</w:rPr>
              <w:t>u</w:t>
            </w:r>
            <w:r w:rsidR="00F32E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ltivariate logistic regression test of </w:t>
            </w:r>
            <w:r w:rsidR="005248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the </w:t>
            </w:r>
            <w:r w:rsidR="00F32E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isk factors of in-hospital death</w:t>
            </w:r>
          </w:p>
        </w:tc>
      </w:tr>
      <w:tr w:rsidR="00F32E7B" w:rsidTr="008F1402">
        <w:trPr>
          <w:trHeight w:val="400"/>
        </w:trPr>
        <w:tc>
          <w:tcPr>
            <w:tcW w:w="3260" w:type="dxa"/>
            <w:tcBorders>
              <w:top w:val="single" w:sz="12" w:space="0" w:color="333333"/>
              <w:left w:val="nil"/>
              <w:bottom w:val="single" w:sz="12" w:space="0" w:color="333333"/>
              <w:righ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riables</w:t>
            </w:r>
            <w:r w:rsidR="009F5664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4B747A" w:rsidRPr="004B74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3080" w:type="dxa"/>
            <w:tcBorders>
              <w:top w:val="single" w:sz="12" w:space="0" w:color="333333"/>
              <w:left w:val="nil"/>
              <w:bottom w:val="single" w:sz="12" w:space="0" w:color="333333"/>
              <w:right w:val="single" w:sz="6" w:space="0" w:color="FFFFFF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artial regression coefficient</w:t>
            </w:r>
          </w:p>
        </w:tc>
        <w:tc>
          <w:tcPr>
            <w:tcW w:w="1780" w:type="dxa"/>
            <w:tcBorders>
              <w:top w:val="single" w:sz="12" w:space="0" w:color="333333"/>
              <w:left w:val="single" w:sz="6" w:space="0" w:color="FFFFFF"/>
              <w:bottom w:val="single" w:sz="12" w:space="0" w:color="333333"/>
              <w:right w:val="single" w:sz="6" w:space="0" w:color="FFFFFF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andard error</w:t>
            </w:r>
          </w:p>
        </w:tc>
        <w:tc>
          <w:tcPr>
            <w:tcW w:w="1480" w:type="dxa"/>
            <w:tcBorders>
              <w:top w:val="single" w:sz="12" w:space="0" w:color="333333"/>
              <w:left w:val="single" w:sz="6" w:space="0" w:color="FFFFFF"/>
              <w:bottom w:val="single" w:sz="12" w:space="0" w:color="333333"/>
              <w:right w:val="single" w:sz="6" w:space="0" w:color="FFFFFF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ald χ2</w:t>
            </w:r>
          </w:p>
        </w:tc>
        <w:tc>
          <w:tcPr>
            <w:tcW w:w="1300" w:type="dxa"/>
            <w:tcBorders>
              <w:top w:val="single" w:sz="12" w:space="0" w:color="333333"/>
              <w:left w:val="single" w:sz="6" w:space="0" w:color="FFFFFF"/>
              <w:bottom w:val="single" w:sz="12" w:space="0" w:color="333333"/>
              <w:right w:val="single" w:sz="6" w:space="0" w:color="FFFFFF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1300" w:type="dxa"/>
            <w:tcBorders>
              <w:top w:val="single" w:sz="12" w:space="0" w:color="333333"/>
              <w:left w:val="single" w:sz="6" w:space="0" w:color="FFFFFF"/>
              <w:bottom w:val="single" w:sz="12" w:space="0" w:color="333333"/>
              <w:right w:val="single" w:sz="6" w:space="0" w:color="FFFFFF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2040" w:type="dxa"/>
            <w:tcBorders>
              <w:top w:val="single" w:sz="12" w:space="0" w:color="333333"/>
              <w:left w:val="single" w:sz="6" w:space="0" w:color="FFFFFF"/>
              <w:bottom w:val="single" w:sz="12" w:space="0" w:color="333333"/>
              <w:right w:val="single" w:sz="6" w:space="0" w:color="FFFFFF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% CI</w:t>
            </w:r>
          </w:p>
        </w:tc>
      </w:tr>
      <w:tr w:rsidR="00F32E7B" w:rsidTr="00F32E7B">
        <w:trPr>
          <w:trHeight w:val="320"/>
        </w:trPr>
        <w:tc>
          <w:tcPr>
            <w:tcW w:w="3260" w:type="dxa"/>
            <w:tcBorders>
              <w:top w:val="single" w:sz="12" w:space="0" w:color="333333"/>
              <w:lef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PACHE II score</w:t>
            </w:r>
          </w:p>
        </w:tc>
        <w:tc>
          <w:tcPr>
            <w:tcW w:w="3080" w:type="dxa"/>
            <w:tcBorders>
              <w:top w:val="single" w:sz="12" w:space="0" w:color="333333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</w:t>
            </w:r>
            <w:r w:rsidR="00B926C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84</w:t>
            </w:r>
          </w:p>
        </w:tc>
        <w:tc>
          <w:tcPr>
            <w:tcW w:w="1780" w:type="dxa"/>
            <w:tcBorders>
              <w:top w:val="single" w:sz="12" w:space="0" w:color="333333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</w:t>
            </w:r>
            <w:r w:rsidR="00B926C3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480" w:type="dxa"/>
            <w:tcBorders>
              <w:top w:val="single" w:sz="12" w:space="0" w:color="333333"/>
            </w:tcBorders>
          </w:tcPr>
          <w:p w:rsidR="00F32E7B" w:rsidRDefault="00C26B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  <w:r w:rsidR="00F32E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07</w:t>
            </w:r>
          </w:p>
        </w:tc>
        <w:tc>
          <w:tcPr>
            <w:tcW w:w="1300" w:type="dxa"/>
            <w:tcBorders>
              <w:top w:val="single" w:sz="12" w:space="0" w:color="333333"/>
            </w:tcBorders>
          </w:tcPr>
          <w:p w:rsidR="00F32E7B" w:rsidRPr="0004654C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0465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0.00</w:t>
            </w:r>
            <w:r w:rsidR="00C26BDE" w:rsidRPr="000465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5</w:t>
            </w:r>
          </w:p>
        </w:tc>
        <w:tc>
          <w:tcPr>
            <w:tcW w:w="1300" w:type="dxa"/>
            <w:tcBorders>
              <w:top w:val="single" w:sz="12" w:space="0" w:color="333333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87</w:t>
            </w:r>
          </w:p>
        </w:tc>
        <w:tc>
          <w:tcPr>
            <w:tcW w:w="2040" w:type="dxa"/>
            <w:tcBorders>
              <w:top w:val="single" w:sz="12" w:space="0" w:color="333333"/>
              <w:righ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1.1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2</w:t>
            </w:r>
          </w:p>
        </w:tc>
      </w:tr>
      <w:tr w:rsidR="0004654C" w:rsidTr="00F32E7B">
        <w:trPr>
          <w:trHeight w:val="320"/>
        </w:trPr>
        <w:tc>
          <w:tcPr>
            <w:tcW w:w="3260" w:type="dxa"/>
            <w:tcBorders>
              <w:top w:val="nil"/>
              <w:left w:val="nil"/>
            </w:tcBorders>
          </w:tcPr>
          <w:p w:rsidR="0004654C" w:rsidRDefault="0004654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SOFA</w:t>
            </w:r>
            <w:r w:rsidR="00F5238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score</w:t>
            </w:r>
          </w:p>
        </w:tc>
        <w:tc>
          <w:tcPr>
            <w:tcW w:w="3080" w:type="dxa"/>
            <w:tcBorders>
              <w:top w:val="nil"/>
            </w:tcBorders>
          </w:tcPr>
          <w:p w:rsidR="0004654C" w:rsidRDefault="0004654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119</w:t>
            </w:r>
          </w:p>
        </w:tc>
        <w:tc>
          <w:tcPr>
            <w:tcW w:w="1780" w:type="dxa"/>
            <w:tcBorders>
              <w:top w:val="nil"/>
            </w:tcBorders>
          </w:tcPr>
          <w:p w:rsidR="0004654C" w:rsidRDefault="0004654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71</w:t>
            </w:r>
          </w:p>
        </w:tc>
        <w:tc>
          <w:tcPr>
            <w:tcW w:w="1480" w:type="dxa"/>
            <w:tcBorders>
              <w:top w:val="nil"/>
            </w:tcBorders>
          </w:tcPr>
          <w:p w:rsidR="0004654C" w:rsidRDefault="0004654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756</w:t>
            </w:r>
          </w:p>
        </w:tc>
        <w:tc>
          <w:tcPr>
            <w:tcW w:w="1300" w:type="dxa"/>
            <w:tcBorders>
              <w:top w:val="nil"/>
            </w:tcBorders>
          </w:tcPr>
          <w:p w:rsidR="0004654C" w:rsidRDefault="0004654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97</w:t>
            </w:r>
          </w:p>
        </w:tc>
        <w:tc>
          <w:tcPr>
            <w:tcW w:w="1300" w:type="dxa"/>
            <w:tcBorders>
              <w:top w:val="nil"/>
            </w:tcBorders>
          </w:tcPr>
          <w:p w:rsidR="0004654C" w:rsidRDefault="0004654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126</w:t>
            </w:r>
          </w:p>
        </w:tc>
        <w:tc>
          <w:tcPr>
            <w:tcW w:w="2040" w:type="dxa"/>
            <w:tcBorders>
              <w:top w:val="nil"/>
              <w:right w:val="nil"/>
            </w:tcBorders>
          </w:tcPr>
          <w:p w:rsidR="0004654C" w:rsidRDefault="0004654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979-1.295</w:t>
            </w:r>
          </w:p>
        </w:tc>
      </w:tr>
      <w:tr w:rsidR="00F32E7B" w:rsidTr="00F32E7B">
        <w:trPr>
          <w:trHeight w:val="320"/>
        </w:trPr>
        <w:tc>
          <w:tcPr>
            <w:tcW w:w="3260" w:type="dxa"/>
            <w:tcBorders>
              <w:top w:val="nil"/>
              <w:lef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terventions</w:t>
            </w:r>
          </w:p>
        </w:tc>
        <w:tc>
          <w:tcPr>
            <w:tcW w:w="3080" w:type="dxa"/>
            <w:tcBorders>
              <w:top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80" w:type="dxa"/>
            <w:tcBorders>
              <w:top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40" w:type="dxa"/>
            <w:tcBorders>
              <w:top w:val="nil"/>
              <w:righ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32E7B" w:rsidTr="00F32E7B">
        <w:trPr>
          <w:trHeight w:val="320"/>
        </w:trPr>
        <w:tc>
          <w:tcPr>
            <w:tcW w:w="3260" w:type="dxa"/>
            <w:tcBorders>
              <w:lef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   Glucocorticoid</w:t>
            </w:r>
            <w:bookmarkStart w:id="0" w:name="_GoBack"/>
            <w:bookmarkEnd w:id="0"/>
          </w:p>
        </w:tc>
        <w:tc>
          <w:tcPr>
            <w:tcW w:w="308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78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7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48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81</w:t>
            </w:r>
          </w:p>
        </w:tc>
        <w:tc>
          <w:tcPr>
            <w:tcW w:w="1300" w:type="dxa"/>
          </w:tcPr>
          <w:p w:rsidR="00F32E7B" w:rsidRPr="0004654C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0465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0.0</w:t>
            </w:r>
            <w:r w:rsidR="00C26BDE" w:rsidRPr="000465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10</w:t>
            </w:r>
          </w:p>
        </w:tc>
        <w:tc>
          <w:tcPr>
            <w:tcW w:w="130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6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2040" w:type="dxa"/>
            <w:tcBorders>
              <w:righ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5.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79</w:t>
            </w:r>
          </w:p>
        </w:tc>
      </w:tr>
      <w:tr w:rsidR="00F32E7B" w:rsidTr="00F32E7B">
        <w:trPr>
          <w:trHeight w:val="320"/>
        </w:trPr>
        <w:tc>
          <w:tcPr>
            <w:tcW w:w="3260" w:type="dxa"/>
            <w:tcBorders>
              <w:lef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   Blood transfusion</w:t>
            </w:r>
          </w:p>
        </w:tc>
        <w:tc>
          <w:tcPr>
            <w:tcW w:w="308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78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6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48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9</w:t>
            </w:r>
          </w:p>
        </w:tc>
        <w:tc>
          <w:tcPr>
            <w:tcW w:w="1300" w:type="dxa"/>
          </w:tcPr>
          <w:p w:rsidR="00F32E7B" w:rsidRPr="0004654C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0465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0.0</w:t>
            </w:r>
            <w:r w:rsidR="00C26BDE" w:rsidRPr="000465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4</w:t>
            </w:r>
            <w:r w:rsidRPr="000465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0</w:t>
            </w:r>
          </w:p>
        </w:tc>
        <w:tc>
          <w:tcPr>
            <w:tcW w:w="130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82</w:t>
            </w:r>
          </w:p>
        </w:tc>
        <w:tc>
          <w:tcPr>
            <w:tcW w:w="2040" w:type="dxa"/>
            <w:tcBorders>
              <w:righ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6.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98</w:t>
            </w:r>
          </w:p>
        </w:tc>
      </w:tr>
      <w:tr w:rsidR="00F32E7B" w:rsidTr="00F32E7B">
        <w:trPr>
          <w:trHeight w:val="340"/>
        </w:trPr>
        <w:tc>
          <w:tcPr>
            <w:tcW w:w="3260" w:type="dxa"/>
            <w:tcBorders>
              <w:lef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   Urinary catheterization</w:t>
            </w:r>
          </w:p>
        </w:tc>
        <w:tc>
          <w:tcPr>
            <w:tcW w:w="308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63</w:t>
            </w:r>
          </w:p>
        </w:tc>
        <w:tc>
          <w:tcPr>
            <w:tcW w:w="178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0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480" w:type="dxa"/>
          </w:tcPr>
          <w:p w:rsidR="00F32E7B" w:rsidRDefault="00C26B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="00F32E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36</w:t>
            </w:r>
          </w:p>
        </w:tc>
        <w:tc>
          <w:tcPr>
            <w:tcW w:w="1300" w:type="dxa"/>
          </w:tcPr>
          <w:p w:rsidR="00F32E7B" w:rsidRPr="0004654C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0465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0.019</w:t>
            </w:r>
          </w:p>
        </w:tc>
        <w:tc>
          <w:tcPr>
            <w:tcW w:w="130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70</w:t>
            </w:r>
          </w:p>
        </w:tc>
        <w:tc>
          <w:tcPr>
            <w:tcW w:w="2040" w:type="dxa"/>
            <w:tcBorders>
              <w:righ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5.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2</w:t>
            </w:r>
          </w:p>
        </w:tc>
      </w:tr>
      <w:tr w:rsidR="00F32E7B" w:rsidTr="00F32E7B">
        <w:trPr>
          <w:trHeight w:val="320"/>
        </w:trPr>
        <w:tc>
          <w:tcPr>
            <w:tcW w:w="3260" w:type="dxa"/>
            <w:tcBorders>
              <w:lef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CU LOS</w:t>
            </w:r>
          </w:p>
        </w:tc>
        <w:tc>
          <w:tcPr>
            <w:tcW w:w="308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06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78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48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2</w:t>
            </w:r>
          </w:p>
        </w:tc>
        <w:tc>
          <w:tcPr>
            <w:tcW w:w="1300" w:type="dxa"/>
          </w:tcPr>
          <w:p w:rsidR="00F32E7B" w:rsidRPr="0004654C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0465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300" w:type="dxa"/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3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040" w:type="dxa"/>
            <w:tcBorders>
              <w:righ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0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0.967</w:t>
            </w:r>
          </w:p>
        </w:tc>
      </w:tr>
      <w:tr w:rsidR="00F32E7B" w:rsidTr="008F1402">
        <w:trPr>
          <w:trHeight w:val="320"/>
        </w:trPr>
        <w:tc>
          <w:tcPr>
            <w:tcW w:w="3260" w:type="dxa"/>
            <w:tcBorders>
              <w:left w:val="nil"/>
              <w:bottom w:val="single" w:sz="12" w:space="0" w:color="auto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condary infection</w:t>
            </w:r>
          </w:p>
        </w:tc>
        <w:tc>
          <w:tcPr>
            <w:tcW w:w="3080" w:type="dxa"/>
            <w:tcBorders>
              <w:bottom w:val="single" w:sz="12" w:space="0" w:color="auto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46</w:t>
            </w:r>
          </w:p>
        </w:tc>
        <w:tc>
          <w:tcPr>
            <w:tcW w:w="1780" w:type="dxa"/>
            <w:tcBorders>
              <w:bottom w:val="single" w:sz="12" w:space="0" w:color="auto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18</w:t>
            </w:r>
          </w:p>
        </w:tc>
        <w:tc>
          <w:tcPr>
            <w:tcW w:w="1480" w:type="dxa"/>
            <w:tcBorders>
              <w:bottom w:val="single" w:sz="12" w:space="0" w:color="auto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.868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:rsidR="00F32E7B" w:rsidRPr="0004654C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04654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476</w:t>
            </w:r>
          </w:p>
        </w:tc>
        <w:tc>
          <w:tcPr>
            <w:tcW w:w="2040" w:type="dxa"/>
            <w:tcBorders>
              <w:bottom w:val="single" w:sz="12" w:space="0" w:color="auto"/>
              <w:right w:val="nil"/>
            </w:tcBorders>
          </w:tcPr>
          <w:p w:rsidR="00F32E7B" w:rsidRDefault="00F32E7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 w:rsidR="00C26BD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9</w:t>
            </w:r>
          </w:p>
        </w:tc>
      </w:tr>
      <w:tr w:rsidR="00F32E7B" w:rsidTr="008F1402">
        <w:trPr>
          <w:trHeight w:val="697"/>
        </w:trPr>
        <w:tc>
          <w:tcPr>
            <w:tcW w:w="1424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32E7B" w:rsidRDefault="004B74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B74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="00F32E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507F9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alysis</w:t>
            </w:r>
            <w:r w:rsidR="00F32E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was conducted </w:t>
            </w:r>
            <w:r w:rsidR="00DF4A8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sing</w:t>
            </w:r>
            <w:r w:rsidR="00F32E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method </w:t>
            </w:r>
            <w:r w:rsidR="0017584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ck</w:t>
            </w:r>
            <w:r w:rsidR="00F32E7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w</w:t>
            </w:r>
            <w:r w:rsidR="00F32E7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rd: Conditional and variable </w:t>
            </w:r>
            <w:r w:rsidR="0017584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ge &gt; 65 years was removed </w:t>
            </w:r>
            <w:r w:rsidR="0004654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n</w:t>
            </w:r>
            <w:r w:rsidR="0017584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step </w:t>
            </w:r>
            <w:r w:rsidR="0004654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="0017584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, shock on admission </w:t>
            </w:r>
            <w:r w:rsidR="0004654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n</w:t>
            </w:r>
            <w:r w:rsidR="0017584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="0017584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tep </w:t>
            </w:r>
            <w:r w:rsidR="0004654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 w:rsidR="0017584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, in-hospital LOS </w:t>
            </w:r>
            <w:r w:rsidR="0004654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n</w:t>
            </w:r>
            <w:r w:rsidR="0017584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step </w:t>
            </w:r>
            <w:r w:rsidR="0004654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="0017584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="0004654C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eep venous catheterization on step 5, continuous renal replacement therapy on step 6 and mechanical ventilation on step 7. </w:t>
            </w:r>
          </w:p>
        </w:tc>
      </w:tr>
    </w:tbl>
    <w:p w:rsidR="00286D77" w:rsidRPr="008F1402" w:rsidRDefault="00286D77"/>
    <w:sectPr w:rsidR="00286D77" w:rsidRPr="008F1402" w:rsidSect="00F32E7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E7B"/>
    <w:rsid w:val="0001022B"/>
    <w:rsid w:val="0004654C"/>
    <w:rsid w:val="00060DCB"/>
    <w:rsid w:val="00094570"/>
    <w:rsid w:val="000F4CFB"/>
    <w:rsid w:val="00115E8B"/>
    <w:rsid w:val="00165E29"/>
    <w:rsid w:val="00166CCA"/>
    <w:rsid w:val="00175842"/>
    <w:rsid w:val="0018115F"/>
    <w:rsid w:val="001B6ECC"/>
    <w:rsid w:val="001C3360"/>
    <w:rsid w:val="002006DB"/>
    <w:rsid w:val="00203540"/>
    <w:rsid w:val="00203E2C"/>
    <w:rsid w:val="002214F6"/>
    <w:rsid w:val="00256C9E"/>
    <w:rsid w:val="002609C2"/>
    <w:rsid w:val="00282D61"/>
    <w:rsid w:val="00286D77"/>
    <w:rsid w:val="002976A1"/>
    <w:rsid w:val="002A498E"/>
    <w:rsid w:val="002A7F82"/>
    <w:rsid w:val="002B09EA"/>
    <w:rsid w:val="002C7089"/>
    <w:rsid w:val="002E0FB9"/>
    <w:rsid w:val="00327EE2"/>
    <w:rsid w:val="0034459D"/>
    <w:rsid w:val="0035295C"/>
    <w:rsid w:val="00362E46"/>
    <w:rsid w:val="003712DD"/>
    <w:rsid w:val="00392DBB"/>
    <w:rsid w:val="003A111E"/>
    <w:rsid w:val="003A1369"/>
    <w:rsid w:val="003A68EC"/>
    <w:rsid w:val="003A7C0F"/>
    <w:rsid w:val="003B5465"/>
    <w:rsid w:val="003C35BD"/>
    <w:rsid w:val="003C5A56"/>
    <w:rsid w:val="003D0D05"/>
    <w:rsid w:val="003D2800"/>
    <w:rsid w:val="004631C9"/>
    <w:rsid w:val="004A7DC2"/>
    <w:rsid w:val="004B747A"/>
    <w:rsid w:val="004F75F9"/>
    <w:rsid w:val="00507F96"/>
    <w:rsid w:val="005153E7"/>
    <w:rsid w:val="005248D3"/>
    <w:rsid w:val="00537937"/>
    <w:rsid w:val="005414B2"/>
    <w:rsid w:val="00541F08"/>
    <w:rsid w:val="00593854"/>
    <w:rsid w:val="005B2EE3"/>
    <w:rsid w:val="005D5525"/>
    <w:rsid w:val="005E57B6"/>
    <w:rsid w:val="005E76FC"/>
    <w:rsid w:val="0060728D"/>
    <w:rsid w:val="00634F33"/>
    <w:rsid w:val="00681161"/>
    <w:rsid w:val="00697447"/>
    <w:rsid w:val="00747CAA"/>
    <w:rsid w:val="00770522"/>
    <w:rsid w:val="00777197"/>
    <w:rsid w:val="00785CD0"/>
    <w:rsid w:val="00786576"/>
    <w:rsid w:val="007E4196"/>
    <w:rsid w:val="007E64A7"/>
    <w:rsid w:val="00814967"/>
    <w:rsid w:val="008448F1"/>
    <w:rsid w:val="00855F92"/>
    <w:rsid w:val="008965A1"/>
    <w:rsid w:val="008F1402"/>
    <w:rsid w:val="008F5306"/>
    <w:rsid w:val="009400A9"/>
    <w:rsid w:val="00954C89"/>
    <w:rsid w:val="00962D91"/>
    <w:rsid w:val="009806C7"/>
    <w:rsid w:val="009D1135"/>
    <w:rsid w:val="009D12DA"/>
    <w:rsid w:val="009F5664"/>
    <w:rsid w:val="009F704D"/>
    <w:rsid w:val="00A33C7B"/>
    <w:rsid w:val="00A6523C"/>
    <w:rsid w:val="00A70EB5"/>
    <w:rsid w:val="00A74B90"/>
    <w:rsid w:val="00A84139"/>
    <w:rsid w:val="00A97950"/>
    <w:rsid w:val="00AD08E6"/>
    <w:rsid w:val="00AF3FBB"/>
    <w:rsid w:val="00AF6D3E"/>
    <w:rsid w:val="00B179E9"/>
    <w:rsid w:val="00B279AB"/>
    <w:rsid w:val="00B54730"/>
    <w:rsid w:val="00B926C3"/>
    <w:rsid w:val="00BB78A8"/>
    <w:rsid w:val="00BD2182"/>
    <w:rsid w:val="00BE308E"/>
    <w:rsid w:val="00BF5D41"/>
    <w:rsid w:val="00C05208"/>
    <w:rsid w:val="00C06307"/>
    <w:rsid w:val="00C2246A"/>
    <w:rsid w:val="00C269FD"/>
    <w:rsid w:val="00C26BDE"/>
    <w:rsid w:val="00C32229"/>
    <w:rsid w:val="00C37C4F"/>
    <w:rsid w:val="00C37DA9"/>
    <w:rsid w:val="00C456E5"/>
    <w:rsid w:val="00C50614"/>
    <w:rsid w:val="00C561E9"/>
    <w:rsid w:val="00C567C7"/>
    <w:rsid w:val="00CA137B"/>
    <w:rsid w:val="00CB01FB"/>
    <w:rsid w:val="00D323A2"/>
    <w:rsid w:val="00D45AB5"/>
    <w:rsid w:val="00D729C6"/>
    <w:rsid w:val="00D75F16"/>
    <w:rsid w:val="00D87F53"/>
    <w:rsid w:val="00DA6EE6"/>
    <w:rsid w:val="00DB4C8C"/>
    <w:rsid w:val="00DC4157"/>
    <w:rsid w:val="00DC4965"/>
    <w:rsid w:val="00DF4A80"/>
    <w:rsid w:val="00E146DB"/>
    <w:rsid w:val="00E213FA"/>
    <w:rsid w:val="00E41B92"/>
    <w:rsid w:val="00E51BF0"/>
    <w:rsid w:val="00E55AC3"/>
    <w:rsid w:val="00EA78AC"/>
    <w:rsid w:val="00EC22F2"/>
    <w:rsid w:val="00F32E7B"/>
    <w:rsid w:val="00F37A5C"/>
    <w:rsid w:val="00F5238D"/>
    <w:rsid w:val="00F74E49"/>
    <w:rsid w:val="00FB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327F1"/>
  <w15:chartTrackingRefBased/>
  <w15:docId w15:val="{C759285F-E763-D842-96B3-E841D48EE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9C3CAF-9D20-DD42-A579-CD8E944AD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2</cp:revision>
  <dcterms:created xsi:type="dcterms:W3CDTF">2018-11-02T11:36:00Z</dcterms:created>
  <dcterms:modified xsi:type="dcterms:W3CDTF">2019-09-08T06:43:00Z</dcterms:modified>
</cp:coreProperties>
</file>